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AF9" w:rsidRPr="00087975" w:rsidRDefault="00036457" w:rsidP="00BD3AF9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7975">
        <w:rPr>
          <w:rFonts w:ascii="Times New Roman" w:hAnsi="Times New Roman" w:cs="Times New Roman"/>
          <w:b/>
          <w:sz w:val="24"/>
          <w:szCs w:val="24"/>
        </w:rPr>
        <w:t>Supplemental</w:t>
      </w:r>
      <w:r w:rsidR="00BD3AF9" w:rsidRPr="00087975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036457" w:rsidRPr="00087975" w:rsidRDefault="00384F90" w:rsidP="00036457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84F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ine metabolomics for renal cell carcinoma prediction: tryptophan metabolism as an important pathway in RCC</w:t>
      </w:r>
    </w:p>
    <w:p w:rsidR="00036457" w:rsidRPr="00087975" w:rsidRDefault="00036457" w:rsidP="0003645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Xiaoyan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#</w:t>
      </w:r>
      <w:r w:rsidR="00673A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673A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ingxin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="00253AD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perscript"/>
        </w:rPr>
        <w:t>,3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#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, Xiang Liu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="00235723" w:rsidRPr="00AC2C4F"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>#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Haidan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n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Zhengguang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o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，</w:t>
      </w:r>
      <w:proofErr w:type="spellStart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Xiaoyue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g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, Zhan Wang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, Jing Li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Hanzhong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, Wei Sun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*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Yushi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*</w:t>
      </w:r>
    </w:p>
    <w:p w:rsidR="00036457" w:rsidRPr="00087975" w:rsidRDefault="00036457" w:rsidP="00036457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73"/>
      <w:bookmarkStart w:id="1" w:name="OLE_LINK174"/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OLE_LINK182"/>
      <w:bookmarkStart w:id="3" w:name="OLE_LINK183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Institute of Basic Medical Sciences, Chinese Academy of Medical Sciences, School of Basic Medicine, Peking Union Medical College, Beijing, China</w:t>
      </w:r>
      <w:bookmarkEnd w:id="0"/>
      <w:bookmarkEnd w:id="1"/>
      <w:bookmarkEnd w:id="2"/>
      <w:bookmarkEnd w:id="3"/>
    </w:p>
    <w:p w:rsidR="00036457" w:rsidRDefault="00036457" w:rsidP="00036457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2 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Urology, </w:t>
      </w:r>
      <w:bookmarkStart w:id="4" w:name="_Hlk519276974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Peking Union Medical College Hospital</w:t>
      </w:r>
      <w:bookmarkEnd w:id="4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, Chinese Academy of Medical Science, Beijing, China</w:t>
      </w:r>
    </w:p>
    <w:p w:rsidR="00253ADD" w:rsidRPr="00253ADD" w:rsidRDefault="00253ADD" w:rsidP="00036457">
      <w:pPr>
        <w:spacing w:line="480" w:lineRule="auto"/>
        <w:ind w:rightChars="-500" w:right="-105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>3</w:t>
      </w:r>
      <w:r w:rsidRPr="00B835C6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B835C6">
        <w:rPr>
          <w:rFonts w:ascii="Times New Roman" w:hAnsi="Times New Roman"/>
          <w:color w:val="000000" w:themeColor="text1"/>
          <w:sz w:val="24"/>
          <w:szCs w:val="24"/>
        </w:rPr>
        <w:t xml:space="preserve">epartment of Urology, The Affiliated Hospital of Qingdao </w:t>
      </w:r>
      <w:proofErr w:type="spellStart"/>
      <w:r w:rsidRPr="00B835C6">
        <w:rPr>
          <w:rFonts w:ascii="Times New Roman" w:hAnsi="Times New Roman"/>
          <w:color w:val="000000" w:themeColor="text1"/>
          <w:sz w:val="24"/>
          <w:szCs w:val="24"/>
        </w:rPr>
        <w:t>University,Qingdao</w:t>
      </w:r>
      <w:proofErr w:type="spellEnd"/>
      <w:r w:rsidRPr="00B835C6">
        <w:rPr>
          <w:rFonts w:ascii="Times New Roman" w:hAnsi="Times New Roman"/>
          <w:color w:val="000000" w:themeColor="text1"/>
          <w:sz w:val="24"/>
          <w:szCs w:val="24"/>
        </w:rPr>
        <w:t>, China</w:t>
      </w:r>
    </w:p>
    <w:p w:rsidR="00036457" w:rsidRPr="00087975" w:rsidRDefault="00036457" w:rsidP="00036457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 Prof. Wei Sun, E-mail: sunwei1018@sina.com; Tel.: 0086-010-69156995</w:t>
      </w:r>
    </w:p>
    <w:p w:rsidR="00036457" w:rsidRPr="00087975" w:rsidRDefault="00036457" w:rsidP="00036457">
      <w:pPr>
        <w:spacing w:line="480" w:lineRule="auto"/>
        <w:ind w:rightChars="-500" w:right="-1050" w:firstLineChars="1000" w:firstLine="24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. </w:t>
      </w:r>
      <w:proofErr w:type="spellStart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Yushi</w:t>
      </w:r>
      <w:proofErr w:type="spellEnd"/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>, Zhang, E-mail: zhangyushi2014@126.com; Tel.: 0086-010-69152529</w:t>
      </w:r>
    </w:p>
    <w:p w:rsidR="00036457" w:rsidRPr="00087975" w:rsidRDefault="00036457" w:rsidP="00036457">
      <w:pPr>
        <w:spacing w:line="480" w:lineRule="auto"/>
        <w:ind w:rightChars="-500" w:right="-10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97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#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authors contributed equally to this work.</w:t>
      </w:r>
    </w:p>
    <w:p w:rsidR="00036457" w:rsidRPr="00087975" w:rsidRDefault="00036457" w:rsidP="0003645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9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words:</w:t>
      </w:r>
      <w:r w:rsidRPr="00087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Renal cell carcinoma,  metabolomics, benign tumors, biomarker</w:t>
      </w:r>
    </w:p>
    <w:p w:rsidR="00BD3AF9" w:rsidRPr="00087975" w:rsidRDefault="00BD3AF9" w:rsidP="002011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D3AF9" w:rsidRPr="00087975" w:rsidRDefault="00BD3A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br w:type="page"/>
      </w:r>
    </w:p>
    <w:p w:rsidR="001E6CAA" w:rsidRPr="00172387" w:rsidRDefault="00172387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172387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 w:rsidRPr="00172387">
        <w:rPr>
          <w:rFonts w:ascii="Times New Roman" w:hAnsi="Times New Roman" w:cs="Times New Roman" w:hint="eastAsia"/>
          <w:sz w:val="24"/>
          <w:szCs w:val="24"/>
        </w:rPr>
        <w:t xml:space="preserve"> Detailed information of all enrolled subje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513"/>
        <w:gridCol w:w="649"/>
        <w:gridCol w:w="2648"/>
        <w:gridCol w:w="1965"/>
        <w:gridCol w:w="1276"/>
        <w:gridCol w:w="1953"/>
        <w:gridCol w:w="1046"/>
        <w:gridCol w:w="1545"/>
        <w:gridCol w:w="1639"/>
      </w:tblGrid>
      <w:tr w:rsidR="001E6CAA" w:rsidRPr="00172387" w:rsidTr="001E6CAA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CC-training set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ological stag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JCC stag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GFR</w:t>
            </w:r>
            <w:proofErr w:type="spellEnd"/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l/min/1.7312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ine leukocyt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ine erythrocyte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.9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5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9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9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9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2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4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2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7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  <w:bookmarkStart w:id="5" w:name="_GoBack"/>
            <w:bookmarkEnd w:id="5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71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3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7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5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1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6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illary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9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3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8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9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0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3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6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94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phobe</w:t>
            </w:r>
            <w:proofErr w:type="spellEnd"/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8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107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phobe</w:t>
            </w:r>
            <w:proofErr w:type="spellEnd"/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3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9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.6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6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6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5.6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8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0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.1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9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9.1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2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49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10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1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8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illary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2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2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8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illary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3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1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0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6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6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5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8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8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5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1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8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9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6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8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97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illary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8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1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9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8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E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8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9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4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9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0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7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8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5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8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4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4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7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2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2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2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47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7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4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2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5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7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2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6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7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7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9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105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9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7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7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5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8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7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4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5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3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5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2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69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1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1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9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4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9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1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8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7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2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9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4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1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7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9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00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1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0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9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3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5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109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9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9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6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.0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7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.5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41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7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0.3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9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7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1.2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7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8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.4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57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9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.4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9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4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82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5.5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76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9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2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8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89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.6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9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3.3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65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4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0.0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9 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  <w:t>RCC-validation set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8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lear cell renal cell </w:t>
            </w: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790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812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116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343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373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393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697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4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393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176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6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637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805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4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1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005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15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197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6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98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874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2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33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657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5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789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8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illary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281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244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19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9218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275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4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illary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689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947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9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414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765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6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lear cell renal cell </w:t>
            </w: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840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4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112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41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799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440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10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7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35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36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3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212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188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11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481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3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12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130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4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77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05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6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75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914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7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37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473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4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93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825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2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3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62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515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2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.17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421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2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.458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274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20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lear cell renal cell </w:t>
            </w: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71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721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116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3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184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3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92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949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4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1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4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029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20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lear cell renal cell carcinoma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68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974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E6CAA" w:rsidRPr="00172387" w:rsidTr="001E6CAA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ealthy control-training set</w:t>
            </w:r>
          </w:p>
        </w:tc>
      </w:tr>
      <w:tr w:rsidR="00172387" w:rsidRPr="00172387" w:rsidTr="001E6CAA">
        <w:trPr>
          <w:gridAfter w:val="2"/>
          <w:wAfter w:w="1123" w:type="pct"/>
          <w:trHeight w:val="82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GFR</w:t>
            </w:r>
            <w:proofErr w:type="spellEnd"/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l/min/1.7312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172387" w:rsidRPr="00172387" w:rsidRDefault="00172387" w:rsidP="001E6C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rine protein (g/L)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172387" w:rsidRPr="00172387" w:rsidRDefault="00172387" w:rsidP="001E6C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g/m2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ine leukocyte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ine erythrocyte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7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0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5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3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3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9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42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5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3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3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E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1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5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1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1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6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3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9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9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2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4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5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5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8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3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3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7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2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2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9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8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4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.1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4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5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6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1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1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6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2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5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6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7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0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2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2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3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2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.1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3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3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5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6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9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92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1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3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7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8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7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2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2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5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6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1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6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1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5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2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.5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0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5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9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1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tholog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GFR</w:t>
            </w:r>
            <w:proofErr w:type="spellEnd"/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l/min/1.7312</w:t>
            </w: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ine leukocy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ine erythrocyte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0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5545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0997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8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2347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8826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3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1431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5154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9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0205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153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9570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3748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3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5251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4682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7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7288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8438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6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070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4213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6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4008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5714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8675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E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2813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577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3857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2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601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274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9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1857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5262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9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510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1925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5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8309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6717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2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9865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405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87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6340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8166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87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057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3992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439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2913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7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Y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544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40741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5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85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3457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9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46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9063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7175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2381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8272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2963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118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17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9529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3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239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1022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9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270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0242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88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135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75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89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540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2145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3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269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4095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2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.539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1195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134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8962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638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072</w:t>
            </w:r>
          </w:p>
        </w:tc>
      </w:tr>
      <w:tr w:rsidR="00172387" w:rsidRPr="00172387" w:rsidTr="001E6CAA">
        <w:trPr>
          <w:gridAfter w:val="2"/>
          <w:wAfter w:w="1123" w:type="pct"/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02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230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72387" w:rsidRPr="00172387" w:rsidRDefault="00172387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8906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3673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-validation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66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070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4213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-validation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7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Y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239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8438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-validation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117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Y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544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741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-validation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V1179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Y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544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741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-validation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V1178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0242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-validation</w:t>
            </w:r>
          </w:p>
        </w:tc>
      </w:tr>
      <w:tr w:rsidR="001E6CAA" w:rsidRPr="00172387" w:rsidTr="001E6CAA">
        <w:trPr>
          <w:trHeight w:val="288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R910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kern w:val="0"/>
                <w:sz w:val="22"/>
              </w:rPr>
              <w:t>CY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638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5388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1E6CAA" w:rsidRPr="00172387" w:rsidRDefault="001E6CAA" w:rsidP="001E6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3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-validation</w:t>
            </w:r>
          </w:p>
        </w:tc>
      </w:tr>
    </w:tbl>
    <w:p w:rsidR="001E6CAA" w:rsidRDefault="001E6C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egativ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E6CAA" w:rsidRDefault="001E6C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E6CAA" w:rsidRDefault="001E6C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0113D" w:rsidRPr="00087975" w:rsidRDefault="0020113D" w:rsidP="002011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t>Table S</w:t>
      </w:r>
      <w:r w:rsidR="001E6CAA">
        <w:rPr>
          <w:rFonts w:ascii="Times New Roman" w:hAnsi="Times New Roman" w:cs="Times New Roman" w:hint="eastAsia"/>
          <w:sz w:val="24"/>
          <w:szCs w:val="24"/>
        </w:rPr>
        <w:t>2</w:t>
      </w:r>
      <w:r w:rsidRPr="00087975">
        <w:rPr>
          <w:rFonts w:ascii="Times New Roman" w:hAnsi="Times New Roman" w:cs="Times New Roman"/>
          <w:sz w:val="24"/>
          <w:szCs w:val="24"/>
        </w:rPr>
        <w:t xml:space="preserve">  Metabolic pathways shifted in RCC compared with contro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42"/>
        <w:gridCol w:w="2740"/>
        <w:gridCol w:w="2303"/>
        <w:gridCol w:w="1648"/>
        <w:gridCol w:w="2541"/>
      </w:tblGrid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5152D0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Metabolites</w:t>
            </w:r>
            <w:r w:rsidR="0020113D"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its.total</w:t>
            </w:r>
            <w:proofErr w:type="spellEnd"/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its.sig</w:t>
            </w:r>
            <w:proofErr w:type="spellEnd"/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bookmarkStart w:id="7" w:name="OLE_LINK2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bookmarkEnd w:id="6"/>
            <w:bookmarkEnd w:id="7"/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9.85E-04</w:t>
            </w:r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inoleat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01E-02</w:t>
            </w:r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eukotriene metabolism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89E-02</w:t>
            </w:r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exose phosphorylation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21E-02</w:t>
            </w:r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21E-02</w:t>
            </w:r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affeine metabolism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28E-02</w:t>
            </w:r>
          </w:p>
        </w:tc>
      </w:tr>
      <w:tr w:rsidR="0020113D" w:rsidRPr="00087975" w:rsidTr="0020113D">
        <w:trPr>
          <w:trHeight w:val="288"/>
        </w:trPr>
        <w:tc>
          <w:tcPr>
            <w:tcW w:w="498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(Vitamin C) and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27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2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60" w:type="dxa"/>
            <w:noWrap/>
            <w:hideMark/>
          </w:tcPr>
          <w:p w:rsidR="0020113D" w:rsidRPr="00087975" w:rsidRDefault="0020113D" w:rsidP="002011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28E-02</w:t>
            </w:r>
          </w:p>
        </w:tc>
      </w:tr>
    </w:tbl>
    <w:p w:rsidR="00BD07BF" w:rsidRPr="00087975" w:rsidRDefault="00264EF2" w:rsidP="00BD3A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4EF2">
        <w:rPr>
          <w:rFonts w:ascii="Times New Roman" w:hAnsi="Times New Roman" w:cs="Times New Roman" w:hint="eastAsia"/>
          <w:i/>
          <w:color w:val="FF0000"/>
          <w:sz w:val="20"/>
          <w:szCs w:val="24"/>
        </w:rPr>
        <w:t>Note: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 This table corresponds to Fig2C. </w:t>
      </w:r>
      <w:r w:rsidRPr="00264EF2">
        <w:rPr>
          <w:rFonts w:ascii="Times New Roman" w:hAnsi="Times New Roman" w:cs="Times New Roman"/>
          <w:color w:val="FF0000"/>
          <w:sz w:val="20"/>
          <w:szCs w:val="24"/>
        </w:rPr>
        <w:t>Metabolites total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: the number of all metabolites involved in the pathway; </w:t>
      </w:r>
      <w:proofErr w:type="spellStart"/>
      <w:r w:rsidRPr="00264EF2">
        <w:rPr>
          <w:rFonts w:ascii="Times New Roman" w:hAnsi="Times New Roman" w:cs="Times New Roman"/>
          <w:color w:val="FF0000"/>
          <w:sz w:val="20"/>
          <w:szCs w:val="24"/>
        </w:rPr>
        <w:t>Hits.total</w:t>
      </w:r>
      <w:proofErr w:type="spellEnd"/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: the number of predicted metabolites from our data in this pathway; </w:t>
      </w:r>
      <w:proofErr w:type="spellStart"/>
      <w:r w:rsidRPr="00264EF2">
        <w:rPr>
          <w:rFonts w:ascii="Times New Roman" w:hAnsi="Times New Roman" w:cs="Times New Roman"/>
          <w:color w:val="FF0000"/>
          <w:sz w:val="20"/>
          <w:szCs w:val="24"/>
        </w:rPr>
        <w:t>Hits.sig</w:t>
      </w:r>
      <w:proofErr w:type="spellEnd"/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: the number of predicted metabolites showing </w:t>
      </w:r>
      <w:r w:rsidRPr="00264EF2">
        <w:rPr>
          <w:rFonts w:ascii="Times New Roman" w:hAnsi="Times New Roman" w:cs="Times New Roman"/>
          <w:color w:val="FF0000"/>
          <w:sz w:val="20"/>
          <w:szCs w:val="24"/>
        </w:rPr>
        <w:t>significant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 changes from our data in this pathway. </w:t>
      </w:r>
      <w:r w:rsidRPr="00264EF2">
        <w:rPr>
          <w:rFonts w:ascii="Times New Roman" w:hAnsi="Times New Roman" w:cs="Times New Roman"/>
          <w:color w:val="FF0000"/>
          <w:sz w:val="20"/>
          <w:szCs w:val="24"/>
        </w:rPr>
        <w:t>P-value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>: pathway enrichment confidence.</w:t>
      </w:r>
      <w:r w:rsidR="0020113D" w:rsidRPr="00264EF2">
        <w:rPr>
          <w:rFonts w:ascii="Times New Roman" w:hAnsi="Times New Roman" w:cs="Times New Roman"/>
          <w:color w:val="FF0000"/>
          <w:sz w:val="20"/>
          <w:szCs w:val="24"/>
        </w:rPr>
        <w:br w:type="page"/>
      </w:r>
      <w:r w:rsidR="00381FB4" w:rsidRPr="0008797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0113D" w:rsidRPr="00087975">
        <w:rPr>
          <w:rFonts w:ascii="Times New Roman" w:hAnsi="Times New Roman" w:cs="Times New Roman"/>
          <w:sz w:val="24"/>
          <w:szCs w:val="24"/>
        </w:rPr>
        <w:t>S</w:t>
      </w:r>
      <w:r w:rsidR="001E6CAA">
        <w:rPr>
          <w:rFonts w:ascii="Times New Roman" w:hAnsi="Times New Roman" w:cs="Times New Roman" w:hint="eastAsia"/>
          <w:sz w:val="24"/>
          <w:szCs w:val="24"/>
        </w:rPr>
        <w:t>3</w:t>
      </w:r>
      <w:r w:rsidR="007325D1" w:rsidRPr="00087975">
        <w:rPr>
          <w:rFonts w:ascii="Times New Roman" w:hAnsi="Times New Roman" w:cs="Times New Roman"/>
          <w:sz w:val="24"/>
          <w:szCs w:val="24"/>
        </w:rPr>
        <w:t xml:space="preserve"> Differential metabolites between </w:t>
      </w:r>
      <w:r w:rsidR="00381FB4" w:rsidRPr="00087975">
        <w:rPr>
          <w:rFonts w:ascii="Times New Roman" w:hAnsi="Times New Roman" w:cs="Times New Roman"/>
          <w:sz w:val="24"/>
          <w:szCs w:val="24"/>
        </w:rPr>
        <w:t>RCC and contro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6"/>
        <w:gridCol w:w="1663"/>
        <w:gridCol w:w="7135"/>
        <w:gridCol w:w="763"/>
        <w:gridCol w:w="1957"/>
        <w:gridCol w:w="636"/>
      </w:tblGrid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Metabolites 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C (RCC/control)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26_216.0080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414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opamine 4-sulfat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26_237.0855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120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'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ormylkynure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62_265.0838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875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spart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Methion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8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24_265.1260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882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Threon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39_167.0554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188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-Methylxanth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53_254.1485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249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acetyl-5-methoxykynuram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69_289.1742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391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-Hydroxy-3-methoxy-2,10-bisaboladien-9-o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91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83_213.0857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805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-Hydroxy-7-methoxy-2H-1,4-benzoxazin-3(4H)-o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94_253.0916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95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ebular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22_207.1248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770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Propyl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innamat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35_216.1217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099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(3E-Pentenyl)tetrahydro-2-oxo-3-furancarboxylic ac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35_254.1134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12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Asparag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38_383.2155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646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-Hydroxydebrisoqu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58_259.2001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858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oscoret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59_396.1753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950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Jasmonoyltyros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69_228.0853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16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72_425.2259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584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cidon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73_409.2310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994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,4-Dihydroxy-2-hydroxymethyl-1-pyrrolidinepropanamid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73_411.2466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274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alpha-hydroxy-3-oxochol-4-en-24-oic Ac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80_210.1112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058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(R)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hinanolo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85_314.1944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812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Ovalicin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5.4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85_363.2238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106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-hydroxygranisetro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87_300.1788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898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Oxyhumulin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21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90_342.1891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471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aciclovir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91_381.1737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561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cabet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08_262.0940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876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spart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Phenylalan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7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31_292.1560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966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ossyver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32_225.1102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5975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-Methylazelaic ac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38_269.1350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05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ndrostenedio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45_107.0848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5985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o-Xyle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68_179.0805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768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Nitro-2-propoxyanil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88_239.1376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596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beta-1,3,7(11)-Eudesmatrien-8-o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90_195.1367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360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hydrojasmon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92_177.1264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256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exylresorcinol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5.60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92_230.1505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014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alaromycin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60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92_424.2153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563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ilazodo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3.01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6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00_369.1498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79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Acetyl-4-O-acetylneuraminic ac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02_395.2516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362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ervono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17_221.1522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224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-Dodecenoic acid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21_330.1658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295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-Octen-3-yl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osid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25_525.2392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032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ortolone-3-glucuronid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28_432.1968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089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phenhydramine N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uronid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35_386.2513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509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hromboxane B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5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36_240.1710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559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ishi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4.11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36_434.2124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112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,5-Dihydro-drospirenone-3-sulfat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4.62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7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44_540.2535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035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69_349.2351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4095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9alpha-(3-Methyl-2E-pentenoyloxy)-4S-hydroxy-10(14)-oplopen-3-o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72_454.2619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498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lurandrenolid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16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76_302.2310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632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,6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methylheptano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arnit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88_524.3032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832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(3b,9R)-5-Megastigmene-3,9-diol 9-[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pios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(1-&gt;6)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osid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98_342.1711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267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(E)-2',4,4'-Trihydroxy-3-prenylchalco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00_478.2615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753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'-O-Acetylpaxillin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18_296.1839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151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lpha-CEHC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3.84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27_462.2436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34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er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hamnosyl-glucosid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38_258.1637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915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lavidulo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40_542.2859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361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ignat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 B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43_277.2146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4590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9-Nor-5-androstenediol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43_372.2182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187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cetylsalvipiso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43_488.2591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722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ithocholyltaur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3.5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24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52_374.2339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509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roce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59_490.2749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011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-O-D-Glucuronoside-13-hydroxyoctadec-9Z-enoat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3.20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5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71_368.2774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41997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Pregnanetriolon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74_490.2750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011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-Hydroxy-13-O-D-glucuronoside-octadec-9Z-enoate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7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76_386.2879m/z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7961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hamnoside</w:t>
            </w:r>
            <w:proofErr w:type="spellEnd"/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5 </w:t>
            </w:r>
          </w:p>
        </w:tc>
      </w:tr>
      <w:tr w:rsidR="00BD07BF" w:rsidRPr="00087975" w:rsidTr="00BD07BF">
        <w:trPr>
          <w:trHeight w:val="288"/>
        </w:trPr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9.00_384.2126n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2643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0-Trihydroxy-leukotriene-B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0" w:type="auto"/>
            <w:noWrap/>
            <w:hideMark/>
          </w:tcPr>
          <w:p w:rsidR="00BD07BF" w:rsidRPr="00087975" w:rsidRDefault="00BD07BF" w:rsidP="00BD0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</w:tr>
    </w:tbl>
    <w:p w:rsidR="00804AB1" w:rsidRPr="00674BAA" w:rsidRDefault="00264EF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74BAA">
        <w:rPr>
          <w:rFonts w:ascii="Times New Roman" w:hAnsi="Times New Roman" w:cs="Times New Roman" w:hint="eastAsia"/>
          <w:i/>
          <w:color w:val="FF0000"/>
          <w:sz w:val="22"/>
          <w:szCs w:val="24"/>
        </w:rPr>
        <w:t>Note: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 xml:space="preserve">Score 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: the confidence of metabolite annotation by Progenesis QI.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>T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he highest score is 60, and the cutoff is 35. </w:t>
      </w:r>
      <w:r w:rsidR="00CA7C5D" w:rsidRPr="00CA7C5D">
        <w:rPr>
          <w:rFonts w:ascii="Times New Roman" w:hAnsi="Times New Roman" w:cs="Times New Roman"/>
          <w:color w:val="FF0000"/>
          <w:sz w:val="24"/>
          <w:szCs w:val="24"/>
        </w:rPr>
        <w:t>FC</w:t>
      </w:r>
      <w:r w:rsidR="00CA7C5D" w:rsidRPr="00CA7C5D">
        <w:rPr>
          <w:rFonts w:ascii="Times New Roman" w:hAnsi="Times New Roman" w:cs="Times New Roman" w:hint="eastAsia"/>
          <w:color w:val="FF0000"/>
          <w:sz w:val="22"/>
          <w:szCs w:val="24"/>
        </w:rPr>
        <w:t>, fold</w:t>
      </w:r>
      <w:r w:rsidR="00CA7C5D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change. 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VIP, Variable importance for the projection. VIP represents the contribution weight of variable for group separation.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>T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>he cutoff is 1.</w:t>
      </w:r>
      <w:r w:rsidR="00EF76A7" w:rsidRPr="00674BAA">
        <w:rPr>
          <w:rFonts w:ascii="Times New Roman" w:hAnsi="Times New Roman" w:cs="Times New Roman"/>
          <w:color w:val="FF0000"/>
          <w:sz w:val="24"/>
          <w:szCs w:val="24"/>
        </w:rPr>
        <w:br w:type="page"/>
      </w:r>
      <w:r w:rsidR="007325D1" w:rsidRPr="00087975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0B7CFF" w:rsidRPr="00087975">
        <w:rPr>
          <w:rFonts w:ascii="Times New Roman" w:hAnsi="Times New Roman" w:cs="Times New Roman"/>
          <w:sz w:val="24"/>
          <w:szCs w:val="24"/>
        </w:rPr>
        <w:t xml:space="preserve"> S</w:t>
      </w:r>
      <w:r w:rsidR="001E6CAA">
        <w:rPr>
          <w:rFonts w:ascii="Times New Roman" w:hAnsi="Times New Roman" w:cs="Times New Roman" w:hint="eastAsia"/>
          <w:sz w:val="24"/>
          <w:szCs w:val="24"/>
        </w:rPr>
        <w:t>4</w:t>
      </w:r>
      <w:r w:rsidR="00674BAA">
        <w:rPr>
          <w:rFonts w:ascii="Times New Roman" w:hAnsi="Times New Roman" w:cs="Times New Roman"/>
          <w:sz w:val="24"/>
          <w:szCs w:val="24"/>
        </w:rPr>
        <w:t xml:space="preserve"> </w:t>
      </w:r>
      <w:r w:rsidR="007325D1" w:rsidRPr="00087975">
        <w:rPr>
          <w:rFonts w:ascii="Times New Roman" w:hAnsi="Times New Roman" w:cs="Times New Roman"/>
          <w:sz w:val="24"/>
          <w:szCs w:val="24"/>
        </w:rPr>
        <w:t xml:space="preserve">AUC values of metabolites for distinction of </w:t>
      </w:r>
      <w:r w:rsidR="0000365D" w:rsidRPr="00087975">
        <w:rPr>
          <w:rFonts w:ascii="Times New Roman" w:hAnsi="Times New Roman" w:cs="Times New Roman"/>
          <w:sz w:val="24"/>
          <w:szCs w:val="24"/>
        </w:rPr>
        <w:t xml:space="preserve">RCC </w:t>
      </w:r>
      <w:r w:rsidR="007325D1" w:rsidRPr="00087975">
        <w:rPr>
          <w:rFonts w:ascii="Times New Roman" w:hAnsi="Times New Roman" w:cs="Times New Roman"/>
          <w:sz w:val="24"/>
          <w:szCs w:val="24"/>
        </w:rPr>
        <w:t>and</w:t>
      </w:r>
      <w:r w:rsidR="0000365D" w:rsidRPr="00087975">
        <w:rPr>
          <w:rFonts w:ascii="Times New Roman" w:hAnsi="Times New Roman" w:cs="Times New Roman"/>
          <w:sz w:val="24"/>
          <w:szCs w:val="24"/>
        </w:rPr>
        <w:t xml:space="preserve"> Control</w:t>
      </w:r>
      <w:r w:rsidR="00674BAA">
        <w:rPr>
          <w:rFonts w:ascii="Times New Roman" w:hAnsi="Times New Roman" w:cs="Times New Roman" w:hint="eastAsia"/>
          <w:sz w:val="24"/>
          <w:szCs w:val="24"/>
        </w:rPr>
        <w:t>.</w:t>
      </w:r>
      <w:r w:rsidR="00CA7C5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4100" w:type="dxa"/>
        <w:tblLook w:val="04A0" w:firstRow="1" w:lastRow="0" w:firstColumn="1" w:lastColumn="0" w:noHBand="0" w:noVBand="1"/>
      </w:tblPr>
      <w:tblGrid>
        <w:gridCol w:w="6815"/>
        <w:gridCol w:w="960"/>
      </w:tblGrid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hamnos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Jasmonoyltyros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ignat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 B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-2',4,4'-Trihydroxy-3-prenylchalco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hromboxane B3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spart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Phenylalan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ebular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,5-Dihydro-drospirenone-3-sulfat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,6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methylheptano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arnit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ndrostenedi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lavidulo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opamine 4-sulfat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Pregnanetriol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-Methylazelaic acid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ortolone-3-glucuronid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ishitin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alaromycin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phenhydramine N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uron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alpha-hydroxy-3-oxochol-4-en-24-oic Acid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9alpha-3-Methyl-2E-pentenoyloxy-4S-hydroxy-1014-oplopen-3-o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ilazod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ithocholyltaur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-hydroxygranisetron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-Dodecenoic acid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,4-Dihydroxy-2-hydroxymethyl-1-pyrrolidinepropanamid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-Xyle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acetyl-5-methoxykynuram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0-Trihydroxy-leukotriene-B4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hydrojasmon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lurandrenol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Oxyhumulin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cabet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-Octen-3-yl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os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-O-D-Glucuronoside-13-hydroxyoctadec-9Z-enoat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Ovalicin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cetylsalvipis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cidon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lpha-CEHC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9-Nor-5-androstenediol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-Hydroxydebrisoqu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2-Hydroxy-13-O-D-glucuronoside-octadec-9Z-enoat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exylresorcinol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ossyvertin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rocetin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'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ormylkynuren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Asparag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Acetyl-4-O-acetylneuraminic acid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-Hydroxy-3-methoxy-2,10-bisaboladien-9-o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hinanol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'-O-Acetylpaxill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Propyl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innamat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ervono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beta-1,3,711-Eudesmatrien-8-o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-Hydroxy-7-methoxy-2H-1,4-benzoxazin-34H-o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oscoret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er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hamnosyl-glucos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3E-Pentenyltetrahydro-2-oxo-3-furancarboxylic acid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-Methylxanth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Threon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aciclovir</w:t>
            </w:r>
            <w:proofErr w:type="spellEnd"/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Nitro-2-propoxyanil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b,9R-5-Megastigmene-3,9-diol 9-apiosyl-1-6-glucosid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</w:tr>
      <w:tr w:rsidR="00804AB1" w:rsidRPr="00087975" w:rsidTr="00BF4494">
        <w:trPr>
          <w:trHeight w:val="288"/>
        </w:trPr>
        <w:tc>
          <w:tcPr>
            <w:tcW w:w="31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spart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Methionine</w:t>
            </w:r>
          </w:p>
        </w:tc>
        <w:tc>
          <w:tcPr>
            <w:tcW w:w="9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</w:tr>
    </w:tbl>
    <w:p w:rsidR="0000365D" w:rsidRPr="00087975" w:rsidRDefault="0000365D">
      <w:pPr>
        <w:rPr>
          <w:rFonts w:ascii="Times New Roman" w:hAnsi="Times New Roman" w:cs="Times New Roman"/>
          <w:sz w:val="24"/>
          <w:szCs w:val="24"/>
        </w:rPr>
      </w:pPr>
    </w:p>
    <w:p w:rsidR="0000365D" w:rsidRPr="00087975" w:rsidRDefault="000036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br w:type="page"/>
      </w:r>
    </w:p>
    <w:p w:rsidR="00804AB1" w:rsidRPr="00087975" w:rsidRDefault="007325D1">
      <w:pPr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0B7CFF" w:rsidRPr="00087975">
        <w:rPr>
          <w:rFonts w:ascii="Times New Roman" w:hAnsi="Times New Roman" w:cs="Times New Roman"/>
          <w:sz w:val="24"/>
          <w:szCs w:val="24"/>
        </w:rPr>
        <w:t xml:space="preserve"> S</w:t>
      </w:r>
      <w:r w:rsidR="001E6CAA">
        <w:rPr>
          <w:rFonts w:ascii="Times New Roman" w:hAnsi="Times New Roman" w:cs="Times New Roman" w:hint="eastAsia"/>
          <w:sz w:val="24"/>
          <w:szCs w:val="24"/>
        </w:rPr>
        <w:t>5</w:t>
      </w:r>
      <w:r w:rsidRPr="00087975">
        <w:rPr>
          <w:rFonts w:ascii="Times New Roman" w:hAnsi="Times New Roman" w:cs="Times New Roman"/>
          <w:sz w:val="24"/>
          <w:szCs w:val="24"/>
        </w:rPr>
        <w:t>. Metabolites panel for RCC and control distinction</w:t>
      </w:r>
    </w:p>
    <w:tbl>
      <w:tblPr>
        <w:tblStyle w:val="a3"/>
        <w:tblW w:w="6780" w:type="dxa"/>
        <w:tblLook w:val="04A0" w:firstRow="1" w:lastRow="0" w:firstColumn="1" w:lastColumn="0" w:noHBand="0" w:noVBand="1"/>
      </w:tblPr>
      <w:tblGrid>
        <w:gridCol w:w="4760"/>
        <w:gridCol w:w="980"/>
        <w:gridCol w:w="1103"/>
      </w:tblGrid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Jasmonoyltyrosine</w:t>
            </w:r>
            <w:proofErr w:type="spellEnd"/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06E-11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57E-11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ndrostenedione</w:t>
            </w:r>
            <w:proofErr w:type="spellEnd"/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21E-06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opamine 4-sulfate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90E-07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-Methylazelaic acid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10E-05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ortolone-3-glucuronide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34E-08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alpha-hydroxy-3-oxochol-4-en-24-oic Acid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76E-08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ortolone-3-glucuronide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45E-08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ithocholyltaurine</w:t>
            </w:r>
            <w:proofErr w:type="spellEnd"/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68E-08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1-Dodecenoic acid</w:t>
            </w:r>
          </w:p>
        </w:tc>
        <w:tc>
          <w:tcPr>
            <w:tcW w:w="98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1040" w:type="dxa"/>
            <w:noWrap/>
            <w:hideMark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25E-08</w:t>
            </w: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ombined-testing</w:t>
            </w:r>
          </w:p>
        </w:tc>
        <w:tc>
          <w:tcPr>
            <w:tcW w:w="980" w:type="dxa"/>
            <w:noWrap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040" w:type="dxa"/>
            <w:noWrap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AB1" w:rsidRPr="00087975" w:rsidTr="00BF4494">
        <w:trPr>
          <w:trHeight w:val="288"/>
        </w:trPr>
        <w:tc>
          <w:tcPr>
            <w:tcW w:w="4760" w:type="dxa"/>
            <w:noWrap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ombined-validation</w:t>
            </w:r>
          </w:p>
        </w:tc>
        <w:tc>
          <w:tcPr>
            <w:tcW w:w="980" w:type="dxa"/>
            <w:noWrap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040" w:type="dxa"/>
            <w:noWrap/>
          </w:tcPr>
          <w:p w:rsidR="00804AB1" w:rsidRPr="00087975" w:rsidRDefault="00804AB1" w:rsidP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365D" w:rsidRPr="00087975" w:rsidRDefault="0000365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1342BD" w:rsidRPr="00087975" w:rsidRDefault="001342BD">
      <w:pPr>
        <w:rPr>
          <w:rFonts w:ascii="Times New Roman" w:hAnsi="Times New Roman" w:cs="Times New Roman"/>
          <w:sz w:val="24"/>
          <w:szCs w:val="24"/>
        </w:rPr>
      </w:pPr>
    </w:p>
    <w:p w:rsidR="00D27922" w:rsidRPr="00087975" w:rsidRDefault="00D27922">
      <w:pPr>
        <w:rPr>
          <w:rFonts w:ascii="Times New Roman" w:hAnsi="Times New Roman" w:cs="Times New Roman"/>
          <w:sz w:val="24"/>
          <w:szCs w:val="24"/>
        </w:rPr>
      </w:pPr>
    </w:p>
    <w:p w:rsidR="00CA7C5D" w:rsidRDefault="00CA7C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A62E2" w:rsidRPr="00087975" w:rsidRDefault="005152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lastRenderedPageBreak/>
        <w:t>TableS</w:t>
      </w:r>
      <w:r w:rsidR="001E6CAA">
        <w:rPr>
          <w:rFonts w:ascii="Times New Roman" w:hAnsi="Times New Roman" w:cs="Times New Roman" w:hint="eastAsia"/>
          <w:sz w:val="24"/>
          <w:szCs w:val="24"/>
        </w:rPr>
        <w:t>6</w:t>
      </w:r>
      <w:r w:rsidRPr="00087975">
        <w:rPr>
          <w:rFonts w:ascii="Times New Roman" w:hAnsi="Times New Roman" w:cs="Times New Roman"/>
          <w:sz w:val="24"/>
          <w:szCs w:val="24"/>
        </w:rPr>
        <w:t xml:space="preserve"> Metabolic pathways </w:t>
      </w:r>
      <w:r w:rsidR="008A62E2" w:rsidRPr="00087975">
        <w:rPr>
          <w:rFonts w:ascii="Times New Roman" w:hAnsi="Times New Roman" w:cs="Times New Roman"/>
          <w:sz w:val="24"/>
          <w:szCs w:val="24"/>
        </w:rPr>
        <w:t>shifted in RCC compared with benig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15"/>
        <w:gridCol w:w="1943"/>
        <w:gridCol w:w="1170"/>
        <w:gridCol w:w="983"/>
        <w:gridCol w:w="1116"/>
      </w:tblGrid>
      <w:tr w:rsidR="008A62E2" w:rsidRPr="00087975" w:rsidTr="008A62E2">
        <w:trPr>
          <w:trHeight w:val="288"/>
        </w:trPr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Metabolites total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its.total</w:t>
            </w:r>
            <w:proofErr w:type="spellEnd"/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its.sig</w:t>
            </w:r>
            <w:proofErr w:type="spellEnd"/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A62E2" w:rsidRPr="00087975" w:rsidTr="008A62E2">
        <w:trPr>
          <w:trHeight w:val="288"/>
        </w:trPr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B9 (</w:t>
            </w:r>
            <w:proofErr w:type="spellStart"/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ate</w:t>
            </w:r>
            <w:proofErr w:type="spellEnd"/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metabolism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84</w:t>
            </w:r>
          </w:p>
        </w:tc>
      </w:tr>
      <w:tr w:rsidR="008A62E2" w:rsidRPr="00087975" w:rsidTr="008A62E2">
        <w:trPr>
          <w:trHeight w:val="288"/>
        </w:trPr>
        <w:tc>
          <w:tcPr>
            <w:tcW w:w="0" w:type="auto"/>
            <w:noWrap/>
            <w:hideMark/>
          </w:tcPr>
          <w:p w:rsidR="008A62E2" w:rsidRPr="00087975" w:rsidRDefault="002B12D5" w:rsidP="008A62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589</w:t>
            </w:r>
          </w:p>
        </w:tc>
      </w:tr>
      <w:tr w:rsidR="008A62E2" w:rsidRPr="00087975" w:rsidTr="008A62E2">
        <w:trPr>
          <w:trHeight w:val="288"/>
        </w:trPr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pterin</w:t>
            </w:r>
            <w:proofErr w:type="spellEnd"/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84</w:t>
            </w:r>
          </w:p>
        </w:tc>
      </w:tr>
      <w:tr w:rsidR="008A62E2" w:rsidRPr="00087975" w:rsidTr="008A62E2">
        <w:trPr>
          <w:trHeight w:val="288"/>
        </w:trPr>
        <w:tc>
          <w:tcPr>
            <w:tcW w:w="0" w:type="auto"/>
            <w:noWrap/>
            <w:hideMark/>
          </w:tcPr>
          <w:p w:rsidR="008A62E2" w:rsidRPr="00087975" w:rsidRDefault="002B12D5" w:rsidP="008A62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83</w:t>
            </w:r>
          </w:p>
        </w:tc>
      </w:tr>
      <w:tr w:rsidR="008A62E2" w:rsidRPr="00087975" w:rsidTr="008A62E2">
        <w:trPr>
          <w:trHeight w:val="288"/>
        </w:trPr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ea cycle/amino group metabolism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8A62E2" w:rsidRPr="00087975" w:rsidRDefault="008A62E2" w:rsidP="008A62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284</w:t>
            </w:r>
          </w:p>
        </w:tc>
      </w:tr>
    </w:tbl>
    <w:p w:rsidR="005152D0" w:rsidRPr="00087975" w:rsidRDefault="00CA7C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4EF2">
        <w:rPr>
          <w:rFonts w:ascii="Times New Roman" w:hAnsi="Times New Roman" w:cs="Times New Roman" w:hint="eastAsia"/>
          <w:i/>
          <w:color w:val="FF0000"/>
          <w:sz w:val="20"/>
          <w:szCs w:val="24"/>
        </w:rPr>
        <w:t>Note: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 This table corresponds to Fig</w:t>
      </w:r>
      <w:r>
        <w:rPr>
          <w:rFonts w:ascii="Times New Roman" w:hAnsi="Times New Roman" w:cs="Times New Roman" w:hint="eastAsia"/>
          <w:color w:val="FF0000"/>
          <w:sz w:val="20"/>
          <w:szCs w:val="24"/>
        </w:rPr>
        <w:t>3B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. </w:t>
      </w:r>
      <w:r w:rsidRPr="00264EF2">
        <w:rPr>
          <w:rFonts w:ascii="Times New Roman" w:hAnsi="Times New Roman" w:cs="Times New Roman"/>
          <w:color w:val="FF0000"/>
          <w:sz w:val="20"/>
          <w:szCs w:val="24"/>
        </w:rPr>
        <w:t>Metabolites total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: the number of all metabolites involved in the pathway; </w:t>
      </w:r>
      <w:proofErr w:type="spellStart"/>
      <w:r w:rsidRPr="00264EF2">
        <w:rPr>
          <w:rFonts w:ascii="Times New Roman" w:hAnsi="Times New Roman" w:cs="Times New Roman"/>
          <w:color w:val="FF0000"/>
          <w:sz w:val="20"/>
          <w:szCs w:val="24"/>
        </w:rPr>
        <w:t>Hits.total</w:t>
      </w:r>
      <w:proofErr w:type="spellEnd"/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: the number of predicted metabolites from our data in this pathway; </w:t>
      </w:r>
      <w:proofErr w:type="spellStart"/>
      <w:r w:rsidRPr="00264EF2">
        <w:rPr>
          <w:rFonts w:ascii="Times New Roman" w:hAnsi="Times New Roman" w:cs="Times New Roman"/>
          <w:color w:val="FF0000"/>
          <w:sz w:val="20"/>
          <w:szCs w:val="24"/>
        </w:rPr>
        <w:t>Hits.sig</w:t>
      </w:r>
      <w:proofErr w:type="spellEnd"/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: the number of predicted metabolites showing </w:t>
      </w:r>
      <w:r w:rsidRPr="00264EF2">
        <w:rPr>
          <w:rFonts w:ascii="Times New Roman" w:hAnsi="Times New Roman" w:cs="Times New Roman"/>
          <w:color w:val="FF0000"/>
          <w:sz w:val="20"/>
          <w:szCs w:val="24"/>
        </w:rPr>
        <w:t>significant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 xml:space="preserve"> changes from our data in this pathway. </w:t>
      </w:r>
      <w:r w:rsidRPr="00264EF2">
        <w:rPr>
          <w:rFonts w:ascii="Times New Roman" w:hAnsi="Times New Roman" w:cs="Times New Roman"/>
          <w:color w:val="FF0000"/>
          <w:sz w:val="20"/>
          <w:szCs w:val="24"/>
        </w:rPr>
        <w:t>P-value</w:t>
      </w:r>
      <w:r w:rsidRPr="00264EF2">
        <w:rPr>
          <w:rFonts w:ascii="Times New Roman" w:hAnsi="Times New Roman" w:cs="Times New Roman" w:hint="eastAsia"/>
          <w:color w:val="FF0000"/>
          <w:sz w:val="20"/>
          <w:szCs w:val="24"/>
        </w:rPr>
        <w:t>: pathway enrichment confidence.</w:t>
      </w:r>
    </w:p>
    <w:p w:rsidR="005152D0" w:rsidRPr="00087975" w:rsidRDefault="005152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br w:type="page"/>
      </w:r>
    </w:p>
    <w:p w:rsidR="001342BD" w:rsidRPr="00087975" w:rsidRDefault="001F0D10">
      <w:pPr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lastRenderedPageBreak/>
        <w:t>TableS</w:t>
      </w:r>
      <w:r w:rsidR="001E6CAA">
        <w:rPr>
          <w:rFonts w:ascii="Times New Roman" w:hAnsi="Times New Roman" w:cs="Times New Roman" w:hint="eastAsia"/>
          <w:sz w:val="24"/>
          <w:szCs w:val="24"/>
        </w:rPr>
        <w:t xml:space="preserve">7 </w:t>
      </w:r>
      <w:r w:rsidR="001342BD" w:rsidRPr="00087975">
        <w:rPr>
          <w:rFonts w:ascii="Times New Roman" w:hAnsi="Times New Roman" w:cs="Times New Roman"/>
          <w:sz w:val="24"/>
          <w:szCs w:val="24"/>
        </w:rPr>
        <w:t>Differential</w:t>
      </w:r>
      <w:r w:rsidRPr="00087975">
        <w:rPr>
          <w:rFonts w:ascii="Times New Roman" w:hAnsi="Times New Roman" w:cs="Times New Roman"/>
          <w:sz w:val="24"/>
          <w:szCs w:val="24"/>
        </w:rPr>
        <w:t xml:space="preserve"> metabolites between RCC and benig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6"/>
        <w:gridCol w:w="1537"/>
        <w:gridCol w:w="4982"/>
        <w:gridCol w:w="785"/>
        <w:gridCol w:w="1076"/>
        <w:gridCol w:w="996"/>
      </w:tblGrid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Metabolites ID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Log2 FC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VIP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37_225.0857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1631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-3-Hydroxykynurenin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39126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0744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26_237.0855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1200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'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ormylkynurenine</w:t>
            </w:r>
            <w:proofErr w:type="spellEnd"/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89228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11515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43_386.1111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8960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Zeanosid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4381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33184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54_220.0837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472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Hydroxy-L-tryptophan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65997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16039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60_191.0572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0400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Phenyl-1,3-oxazinane-2,4-dion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6909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30773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69_241.0918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2179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IC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iboside</w:t>
            </w:r>
            <w:proofErr w:type="spellEnd"/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41008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99709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71_366.1409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3108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emilepidinosid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1.0188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26122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12_311.1213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1961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,7-Dimethylguanosin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1.5144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10177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13_198.0749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8336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-Hydroxy-3-(3,4-dihydroxyphenyl)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propanamide</w:t>
            </w:r>
            <w:proofErr w:type="spellEnd"/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2657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88693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30_362.1536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5296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48188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30956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69_396.1379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41231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ibberellin A99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78245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37034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72_338.1328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0181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rythratine</w:t>
            </w:r>
            <w:proofErr w:type="spellEnd"/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32685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5412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25_400.1711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6460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afynol</w:t>
            </w:r>
            <w:proofErr w:type="spellEnd"/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60739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.56235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28_184.1090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7011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Hydroxy-p-mentha-6,8-dien-2-on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1.0127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16007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46_277.1167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594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tamylphenylalanine</w:t>
            </w:r>
            <w:proofErr w:type="spellEnd"/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42471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33561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57_316.1273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009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Phenylalan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Gamma-glutamat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1.2936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31923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03_541.2607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0357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64873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44319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18_235.1314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6047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alpha-Hydroxyoreadon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29033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59907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26_268.1294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1643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-carboxy-4-methyl-5-pentyl-2-furanpropanoic acid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49521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87604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68_625.3423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2579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ycochenodeoxychol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 3-glucuronide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13792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11_252.1346n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0143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alaromycin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1.6434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82984</w:t>
            </w:r>
          </w:p>
        </w:tc>
      </w:tr>
      <w:tr w:rsidR="002B12D5" w:rsidRPr="00087975" w:rsidTr="00CA7C5D">
        <w:trPr>
          <w:trHeight w:val="288"/>
        </w:trPr>
        <w:tc>
          <w:tcPr>
            <w:tcW w:w="2016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13_195.1366m/z</w:t>
            </w:r>
          </w:p>
        </w:tc>
        <w:tc>
          <w:tcPr>
            <w:tcW w:w="1537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3601</w:t>
            </w:r>
          </w:p>
        </w:tc>
        <w:tc>
          <w:tcPr>
            <w:tcW w:w="4982" w:type="dxa"/>
            <w:noWrap/>
            <w:hideMark/>
          </w:tcPr>
          <w:p w:rsidR="002B12D5" w:rsidRPr="00087975" w:rsidRDefault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hydrojasmon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785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7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0.37556</w:t>
            </w:r>
          </w:p>
        </w:tc>
        <w:tc>
          <w:tcPr>
            <w:tcW w:w="996" w:type="dxa"/>
            <w:noWrap/>
            <w:hideMark/>
          </w:tcPr>
          <w:p w:rsidR="002B12D5" w:rsidRPr="00087975" w:rsidRDefault="002B12D5" w:rsidP="002B1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164</w:t>
            </w:r>
          </w:p>
        </w:tc>
      </w:tr>
    </w:tbl>
    <w:p w:rsidR="008110DF" w:rsidRPr="00087975" w:rsidRDefault="00CA7C5D">
      <w:pPr>
        <w:rPr>
          <w:rFonts w:ascii="Times New Roman" w:hAnsi="Times New Roman" w:cs="Times New Roman"/>
          <w:sz w:val="24"/>
          <w:szCs w:val="24"/>
        </w:rPr>
      </w:pPr>
      <w:r w:rsidRPr="00674BAA">
        <w:rPr>
          <w:rFonts w:ascii="Times New Roman" w:hAnsi="Times New Roman" w:cs="Times New Roman" w:hint="eastAsia"/>
          <w:i/>
          <w:color w:val="FF0000"/>
          <w:sz w:val="22"/>
          <w:szCs w:val="24"/>
        </w:rPr>
        <w:t>Note: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 xml:space="preserve">Score 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: the confidence of metabolite annotation by Progenesis QI.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>T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he highest score is 60, and the cutoff is 35. </w:t>
      </w:r>
      <w:r w:rsidRPr="00CA7C5D">
        <w:rPr>
          <w:rFonts w:ascii="Times New Roman" w:hAnsi="Times New Roman" w:cs="Times New Roman"/>
          <w:color w:val="FF0000"/>
          <w:sz w:val="24"/>
          <w:szCs w:val="24"/>
        </w:rPr>
        <w:t>FC</w:t>
      </w:r>
      <w:r w:rsidRPr="00CA7C5D">
        <w:rPr>
          <w:rFonts w:ascii="Times New Roman" w:hAnsi="Times New Roman" w:cs="Times New Roman" w:hint="eastAsia"/>
          <w:color w:val="FF0000"/>
          <w:sz w:val="22"/>
          <w:szCs w:val="24"/>
        </w:rPr>
        <w:t>, fold</w:t>
      </w:r>
      <w:r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change. 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VIP, Variable importance for the projection. VIP represents the contribution weight of variable for group separation.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>T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>he cutoff is 1.</w:t>
      </w:r>
      <w:r w:rsidRPr="00674BAA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1342BD" w:rsidRPr="00087975" w:rsidRDefault="008110DF">
      <w:pPr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0B7CFF" w:rsidRPr="00087975">
        <w:rPr>
          <w:rFonts w:ascii="Times New Roman" w:hAnsi="Times New Roman" w:cs="Times New Roman"/>
          <w:sz w:val="24"/>
          <w:szCs w:val="24"/>
        </w:rPr>
        <w:t>S</w:t>
      </w:r>
      <w:r w:rsidR="001E6CAA">
        <w:rPr>
          <w:rFonts w:ascii="Times New Roman" w:hAnsi="Times New Roman" w:cs="Times New Roman" w:hint="eastAsia"/>
          <w:sz w:val="24"/>
          <w:szCs w:val="24"/>
        </w:rPr>
        <w:t>8</w:t>
      </w:r>
      <w:r w:rsidRPr="00087975">
        <w:rPr>
          <w:rFonts w:ascii="Times New Roman" w:hAnsi="Times New Roman" w:cs="Times New Roman"/>
          <w:sz w:val="24"/>
          <w:szCs w:val="24"/>
        </w:rPr>
        <w:t xml:space="preserve"> AUC values of metabolites for distinction of RCC and </w:t>
      </w:r>
      <w:r w:rsidR="001F0D10" w:rsidRPr="00087975">
        <w:rPr>
          <w:rFonts w:ascii="Times New Roman" w:hAnsi="Times New Roman" w:cs="Times New Roman"/>
          <w:sz w:val="24"/>
          <w:szCs w:val="24"/>
        </w:rPr>
        <w:t>benig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40"/>
        <w:gridCol w:w="996"/>
      </w:tblGrid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rythratine</w:t>
            </w:r>
            <w:proofErr w:type="spellEnd"/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9616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Phenyl-1,3-oxazinane-2,4-dion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7655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ICA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iboside</w:t>
            </w:r>
            <w:proofErr w:type="spellEnd"/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7612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afynol</w:t>
            </w:r>
            <w:proofErr w:type="spellEnd"/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7612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ibberellin A99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4072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-3-Hydroxykynurenin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3817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,7-Dimethylguanosin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3774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emilepidinosid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3561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ihydrojasmon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3177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Hydroxy-p-mentha-6,8-dien-2-on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2623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258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2495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-Hydroxy-L-tryptophan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2196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'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ormylkynurenine</w:t>
            </w:r>
            <w:proofErr w:type="spellEnd"/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2154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Phenylalan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-Gamma-glutamat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2154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alaromycin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1557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ycochenodeoxychol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 3-glucuronid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1322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Zeanosid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1173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tamylphenylalanine</w:t>
            </w:r>
            <w:proofErr w:type="spellEnd"/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1045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alpha-Hydroxyoreadon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0917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-Hydroxy-3-3,4-dihydroxyphenylpropanamide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0704</w:t>
            </w:r>
          </w:p>
        </w:tc>
      </w:tr>
      <w:tr w:rsidR="00CA7C5D" w:rsidRPr="00087975" w:rsidTr="00CA7C5D">
        <w:trPr>
          <w:trHeight w:val="288"/>
        </w:trPr>
        <w:tc>
          <w:tcPr>
            <w:tcW w:w="7540" w:type="dxa"/>
            <w:noWrap/>
            <w:hideMark/>
          </w:tcPr>
          <w:p w:rsidR="00CA7C5D" w:rsidRPr="00087975" w:rsidRDefault="00CA7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-carboxy-4-methyl-5-pentyl-2-furanpropanoic acid</w:t>
            </w:r>
          </w:p>
        </w:tc>
        <w:tc>
          <w:tcPr>
            <w:tcW w:w="996" w:type="dxa"/>
            <w:noWrap/>
            <w:hideMark/>
          </w:tcPr>
          <w:p w:rsidR="00CA7C5D" w:rsidRPr="00087975" w:rsidRDefault="00CA7C5D" w:rsidP="0017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0.70618</w:t>
            </w:r>
          </w:p>
        </w:tc>
      </w:tr>
    </w:tbl>
    <w:p w:rsidR="00CA7C5D" w:rsidRDefault="00CA7C5D" w:rsidP="008110DF">
      <w:pPr>
        <w:rPr>
          <w:rFonts w:ascii="Times New Roman" w:hAnsi="Times New Roman" w:cs="Times New Roman"/>
          <w:sz w:val="24"/>
          <w:szCs w:val="24"/>
        </w:rPr>
      </w:pPr>
    </w:p>
    <w:p w:rsidR="00CA7C5D" w:rsidRDefault="00CA7C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110DF" w:rsidRPr="00087975" w:rsidRDefault="008110DF" w:rsidP="008110DF">
      <w:pPr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DE4155" w:rsidRPr="00087975">
        <w:rPr>
          <w:rFonts w:ascii="Times New Roman" w:hAnsi="Times New Roman" w:cs="Times New Roman"/>
          <w:sz w:val="24"/>
          <w:szCs w:val="24"/>
        </w:rPr>
        <w:t xml:space="preserve"> S</w:t>
      </w:r>
      <w:r w:rsidR="001E6CAA">
        <w:rPr>
          <w:rFonts w:ascii="Times New Roman" w:hAnsi="Times New Roman" w:cs="Times New Roman" w:hint="eastAsia"/>
          <w:sz w:val="24"/>
          <w:szCs w:val="24"/>
        </w:rPr>
        <w:t>9</w:t>
      </w:r>
      <w:r w:rsidRPr="00087975">
        <w:rPr>
          <w:rFonts w:ascii="Times New Roman" w:hAnsi="Times New Roman" w:cs="Times New Roman"/>
          <w:sz w:val="24"/>
          <w:szCs w:val="24"/>
        </w:rPr>
        <w:t xml:space="preserve"> Differential metabolites between early- and late-RCC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3"/>
        <w:gridCol w:w="1547"/>
        <w:gridCol w:w="7716"/>
        <w:gridCol w:w="744"/>
        <w:gridCol w:w="1593"/>
        <w:gridCol w:w="621"/>
      </w:tblGrid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ompound ID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C(Late/early)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37_225.0857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273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4.28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2.81_204.1332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869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lanyl-Pro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85_329.1689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3939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omo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9.40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94_294.1066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4642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lutamid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3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.95_199.1066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069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hreoninyl-Pro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3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38_385.1772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60534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esmethylazelastin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8.49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40_420.1478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59973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-Hydroxy-5-(3',5'-dihydroxyphenyl)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er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-O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uronid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4.73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59_231.1325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12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yl-Hydroxypro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60_227.1376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890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Isoleucyl-Hydroxypro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72_425.2259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5844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cidon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73_409.2310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052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erinyl-Va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.81_267.1454n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2116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elinorbisabon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5.15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1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52_490.1444n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40512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',5,6-Trimethylscutellarein 7-glucoside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087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59_479.2391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907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ulfolithochol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67_219.1002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4035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(R)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Bitalin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68_399.1639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76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Acetyl-9-O-lactoylneuraminic acid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1.26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8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74_246.1242n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4719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Isoamberboin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6.79_460.2096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4120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sitanicosid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03_541.2607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0357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88_355.2610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13627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ervono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4.07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7.88_584.3161n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2577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hol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uronide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4.27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05_237.1834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29604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biminol</w:t>
            </w:r>
            <w:proofErr w:type="spellEnd"/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24_477.2818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4617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(3b,4b,11b,14b)-11-Ethoxy-3,4-epoxy-14-hydroxy-12-cyathen-15-al 14-xyloside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36_459.2494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36162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'-Hydroxy-HT2 toxin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</w:tc>
      </w:tr>
      <w:tr w:rsidR="008110DF" w:rsidRPr="00087975" w:rsidTr="008110DF">
        <w:trPr>
          <w:trHeight w:val="288"/>
        </w:trPr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8.58_251.1990m/z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MDB00806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Myrist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0" w:type="auto"/>
            <w:noWrap/>
            <w:hideMark/>
          </w:tcPr>
          <w:p w:rsidR="008110DF" w:rsidRPr="00087975" w:rsidRDefault="008110DF" w:rsidP="00811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</w:p>
        </w:tc>
      </w:tr>
    </w:tbl>
    <w:p w:rsidR="008110DF" w:rsidRPr="00087975" w:rsidRDefault="00CA7C5D" w:rsidP="008110DF">
      <w:pPr>
        <w:rPr>
          <w:rFonts w:ascii="Times New Roman" w:hAnsi="Times New Roman" w:cs="Times New Roman"/>
          <w:sz w:val="24"/>
          <w:szCs w:val="24"/>
        </w:rPr>
      </w:pPr>
      <w:r w:rsidRPr="00674BAA">
        <w:rPr>
          <w:rFonts w:ascii="Times New Roman" w:hAnsi="Times New Roman" w:cs="Times New Roman" w:hint="eastAsia"/>
          <w:i/>
          <w:color w:val="FF0000"/>
          <w:sz w:val="22"/>
          <w:szCs w:val="24"/>
        </w:rPr>
        <w:t>Note: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 xml:space="preserve">Score 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: the confidence of metabolite annotation by Progenesis QI.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>T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he highest score is 60, and the cutoff is 35. </w:t>
      </w:r>
      <w:r w:rsidRPr="00CA7C5D">
        <w:rPr>
          <w:rFonts w:ascii="Times New Roman" w:hAnsi="Times New Roman" w:cs="Times New Roman"/>
          <w:color w:val="FF0000"/>
          <w:sz w:val="24"/>
          <w:szCs w:val="24"/>
        </w:rPr>
        <w:t>FC</w:t>
      </w:r>
      <w:r w:rsidRPr="00CA7C5D">
        <w:rPr>
          <w:rFonts w:ascii="Times New Roman" w:hAnsi="Times New Roman" w:cs="Times New Roman" w:hint="eastAsia"/>
          <w:color w:val="FF0000"/>
          <w:sz w:val="22"/>
          <w:szCs w:val="24"/>
        </w:rPr>
        <w:t>, fold</w:t>
      </w:r>
      <w:r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change. 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VIP, Variable importance for the projection. VIP represents the contribution weight of variable for group separation. </w:t>
      </w:r>
      <w:r w:rsidRPr="00674BAA">
        <w:rPr>
          <w:rFonts w:ascii="Times New Roman" w:hAnsi="Times New Roman" w:cs="Times New Roman"/>
          <w:color w:val="FF0000"/>
          <w:sz w:val="22"/>
          <w:szCs w:val="24"/>
        </w:rPr>
        <w:t>T</w:t>
      </w:r>
      <w:r w:rsidRPr="00674BAA">
        <w:rPr>
          <w:rFonts w:ascii="Times New Roman" w:hAnsi="Times New Roman" w:cs="Times New Roman" w:hint="eastAsia"/>
          <w:color w:val="FF0000"/>
          <w:sz w:val="22"/>
          <w:szCs w:val="24"/>
        </w:rPr>
        <w:t>he cutoff is 1.</w:t>
      </w:r>
      <w:r w:rsidRPr="00674BAA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1A2135" w:rsidRPr="00087975" w:rsidRDefault="001A2135" w:rsidP="001A2135">
      <w:pPr>
        <w:rPr>
          <w:rFonts w:ascii="Times New Roman" w:hAnsi="Times New Roman" w:cs="Times New Roman"/>
          <w:sz w:val="24"/>
          <w:szCs w:val="24"/>
        </w:rPr>
      </w:pPr>
      <w:r w:rsidRPr="00087975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1F0D10" w:rsidRPr="00087975">
        <w:rPr>
          <w:rFonts w:ascii="Times New Roman" w:hAnsi="Times New Roman" w:cs="Times New Roman"/>
          <w:sz w:val="24"/>
          <w:szCs w:val="24"/>
        </w:rPr>
        <w:t xml:space="preserve"> S</w:t>
      </w:r>
      <w:r w:rsidR="001E6CAA">
        <w:rPr>
          <w:rFonts w:ascii="Times New Roman" w:hAnsi="Times New Roman" w:cs="Times New Roman" w:hint="eastAsia"/>
          <w:sz w:val="24"/>
          <w:szCs w:val="24"/>
        </w:rPr>
        <w:t>10</w:t>
      </w:r>
      <w:r w:rsidR="005152D0" w:rsidRPr="00087975">
        <w:rPr>
          <w:rFonts w:ascii="Times New Roman" w:hAnsi="Times New Roman" w:cs="Times New Roman"/>
          <w:sz w:val="24"/>
          <w:szCs w:val="24"/>
        </w:rPr>
        <w:t xml:space="preserve"> </w:t>
      </w:r>
      <w:r w:rsidRPr="00087975">
        <w:rPr>
          <w:rFonts w:ascii="Times New Roman" w:hAnsi="Times New Roman" w:cs="Times New Roman"/>
          <w:sz w:val="24"/>
          <w:szCs w:val="24"/>
        </w:rPr>
        <w:t xml:space="preserve"> AUC values of metabolites for distinction of early- and late-RCC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46"/>
        <w:gridCol w:w="924"/>
      </w:tblGrid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omo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ervonoyl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Bitalin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b,4b,11b,14b-11-Ethoxy-3,4-epoxy-14-hydroxy-12-cyathen-15-al 14-xyloside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Chol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uronid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Alanyl-Prolin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biminol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cidone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Isoleucyl-Hydroxyprolin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Valyl-Hydroxyprolin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Flutamid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erinyl-Valin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Myrist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',5,6-Trimethylscutellarein 7-glucoside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4-Hydroxy-5-3',5'-dihydroxyphenyl-valeric acid-O-</w:t>
            </w: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glucuronid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Threoninyl-Prolin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3'-Hydroxy-HT2 toxin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Isoamberboin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Sulfolithocholic</w:t>
            </w:r>
            <w:proofErr w:type="spellEnd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Desmethylazelastin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Lusitanicosid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N-Acetyl-9-O-lactoylneuraminic acid</w:t>
            </w:r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</w:tr>
      <w:tr w:rsidR="001A2135" w:rsidRPr="00087975" w:rsidTr="001A2135">
        <w:trPr>
          <w:trHeight w:val="288"/>
        </w:trPr>
        <w:tc>
          <w:tcPr>
            <w:tcW w:w="7746" w:type="dxa"/>
            <w:noWrap/>
            <w:hideMark/>
          </w:tcPr>
          <w:p w:rsidR="001A2135" w:rsidRPr="00087975" w:rsidRDefault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975">
              <w:rPr>
                <w:rFonts w:ascii="Times New Roman" w:hAnsi="Times New Roman" w:cs="Times New Roman"/>
                <w:sz w:val="24"/>
                <w:szCs w:val="24"/>
              </w:rPr>
              <w:t>Helinorbisabone</w:t>
            </w:r>
            <w:proofErr w:type="spellEnd"/>
          </w:p>
        </w:tc>
        <w:tc>
          <w:tcPr>
            <w:tcW w:w="924" w:type="dxa"/>
            <w:noWrap/>
            <w:hideMark/>
          </w:tcPr>
          <w:p w:rsidR="001A2135" w:rsidRPr="00087975" w:rsidRDefault="001A2135" w:rsidP="001A2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75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</w:tr>
    </w:tbl>
    <w:p w:rsidR="008110DF" w:rsidRPr="00087975" w:rsidRDefault="008110DF">
      <w:pPr>
        <w:rPr>
          <w:rFonts w:ascii="Times New Roman" w:hAnsi="Times New Roman" w:cs="Times New Roman"/>
          <w:sz w:val="24"/>
          <w:szCs w:val="24"/>
        </w:rPr>
      </w:pPr>
    </w:p>
    <w:sectPr w:rsidR="008110DF" w:rsidRPr="00087975" w:rsidSect="0008797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CE7" w:rsidRDefault="00E17CE7" w:rsidP="001342BD">
      <w:r>
        <w:separator/>
      </w:r>
    </w:p>
  </w:endnote>
  <w:endnote w:type="continuationSeparator" w:id="0">
    <w:p w:rsidR="00E17CE7" w:rsidRDefault="00E17CE7" w:rsidP="00134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CE7" w:rsidRDefault="00E17CE7" w:rsidP="001342BD">
      <w:r>
        <w:separator/>
      </w:r>
    </w:p>
  </w:footnote>
  <w:footnote w:type="continuationSeparator" w:id="0">
    <w:p w:rsidR="00E17CE7" w:rsidRDefault="00E17CE7" w:rsidP="00134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FB4"/>
    <w:rsid w:val="0000365D"/>
    <w:rsid w:val="00036457"/>
    <w:rsid w:val="00086852"/>
    <w:rsid w:val="00087975"/>
    <w:rsid w:val="000B7CFF"/>
    <w:rsid w:val="001342BD"/>
    <w:rsid w:val="00172387"/>
    <w:rsid w:val="0017247D"/>
    <w:rsid w:val="0017771C"/>
    <w:rsid w:val="00177C0E"/>
    <w:rsid w:val="001A2135"/>
    <w:rsid w:val="001D6A76"/>
    <w:rsid w:val="001E6CAA"/>
    <w:rsid w:val="001F0D10"/>
    <w:rsid w:val="0020113D"/>
    <w:rsid w:val="00232F5D"/>
    <w:rsid w:val="00235723"/>
    <w:rsid w:val="00253ADD"/>
    <w:rsid w:val="00263768"/>
    <w:rsid w:val="00264EF2"/>
    <w:rsid w:val="002B12D5"/>
    <w:rsid w:val="0034143F"/>
    <w:rsid w:val="00381FB4"/>
    <w:rsid w:val="00384F90"/>
    <w:rsid w:val="00392C40"/>
    <w:rsid w:val="003C7FEC"/>
    <w:rsid w:val="00444F26"/>
    <w:rsid w:val="004E5608"/>
    <w:rsid w:val="005152D0"/>
    <w:rsid w:val="006213CB"/>
    <w:rsid w:val="00625654"/>
    <w:rsid w:val="00627F09"/>
    <w:rsid w:val="00673A2A"/>
    <w:rsid w:val="00674BAA"/>
    <w:rsid w:val="006A57CB"/>
    <w:rsid w:val="006C1749"/>
    <w:rsid w:val="00722E8D"/>
    <w:rsid w:val="007325D1"/>
    <w:rsid w:val="0075384B"/>
    <w:rsid w:val="007606F8"/>
    <w:rsid w:val="007B7C33"/>
    <w:rsid w:val="00804AB1"/>
    <w:rsid w:val="008110DF"/>
    <w:rsid w:val="008233D5"/>
    <w:rsid w:val="00897065"/>
    <w:rsid w:val="008A62E2"/>
    <w:rsid w:val="008B0F6F"/>
    <w:rsid w:val="009748B3"/>
    <w:rsid w:val="009D0302"/>
    <w:rsid w:val="00BD07BF"/>
    <w:rsid w:val="00BD22D2"/>
    <w:rsid w:val="00BD3AF9"/>
    <w:rsid w:val="00BF4494"/>
    <w:rsid w:val="00C52279"/>
    <w:rsid w:val="00CA7C5D"/>
    <w:rsid w:val="00D27922"/>
    <w:rsid w:val="00DE4155"/>
    <w:rsid w:val="00E17CE7"/>
    <w:rsid w:val="00EC3C15"/>
    <w:rsid w:val="00EF76A7"/>
    <w:rsid w:val="00F16D8B"/>
    <w:rsid w:val="00F9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1F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4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42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4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42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1F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4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42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4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42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8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6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6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4205</Words>
  <Characters>23970</Characters>
  <Application>Microsoft Office Word</Application>
  <DocSecurity>0</DocSecurity>
  <Lines>199</Lines>
  <Paragraphs>56</Paragraphs>
  <ScaleCrop>false</ScaleCrop>
  <Company/>
  <LinksUpToDate>false</LinksUpToDate>
  <CharactersWithSpaces>28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xm</dc:creator>
  <cp:lastModifiedBy>gxm</cp:lastModifiedBy>
  <cp:revision>2</cp:revision>
  <dcterms:created xsi:type="dcterms:W3CDTF">2019-06-17T08:37:00Z</dcterms:created>
  <dcterms:modified xsi:type="dcterms:W3CDTF">2019-06-17T08:37:00Z</dcterms:modified>
</cp:coreProperties>
</file>